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4"/>
        <w:gridCol w:w="590"/>
        <w:gridCol w:w="2423"/>
        <w:gridCol w:w="781"/>
        <w:gridCol w:w="1395"/>
        <w:gridCol w:w="862"/>
        <w:gridCol w:w="1298"/>
        <w:gridCol w:w="957"/>
      </w:tblGrid>
      <w:tr w:rsidR="005D0E4D" w:rsidRPr="005D0E4D" w14:paraId="130507E7" w14:textId="77777777" w:rsidTr="005D0E4D">
        <w:trPr>
          <w:trHeight w:val="315"/>
        </w:trPr>
        <w:tc>
          <w:tcPr>
            <w:tcW w:w="0" w:type="auto"/>
            <w:gridSpan w:val="8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1970B1" w14:textId="77777777" w:rsidR="005D0E4D" w:rsidRPr="005D0E4D" w:rsidRDefault="005D0E4D" w:rsidP="005D0E4D">
            <w:r w:rsidRPr="005D0E4D">
              <w:rPr>
                <w:b/>
                <w:bCs/>
              </w:rPr>
              <w:t>Supplemental Table 2. MPXV stock sequence and variants.</w:t>
            </w:r>
          </w:p>
        </w:tc>
      </w:tr>
      <w:tr w:rsidR="005D0E4D" w:rsidRPr="005D0E4D" w14:paraId="3CC43600" w14:textId="77777777" w:rsidTr="005D0E4D">
        <w:trPr>
          <w:trHeight w:val="315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0CD4FA" w14:textId="77777777" w:rsidR="005D0E4D" w:rsidRPr="005D0E4D" w:rsidRDefault="005D0E4D" w:rsidP="005D0E4D">
            <w:r w:rsidRPr="005D0E4D">
              <w:rPr>
                <w:b/>
                <w:bCs/>
              </w:rPr>
              <w:t>Single nucleotide polymorphisms detected at ≥25% frequency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534D2A" w14:textId="77777777" w:rsidR="005D0E4D" w:rsidRPr="005D0E4D" w:rsidRDefault="005D0E4D" w:rsidP="005D0E4D"/>
        </w:tc>
      </w:tr>
      <w:tr w:rsidR="005D0E4D" w:rsidRPr="005D0E4D" w14:paraId="6976AAB0" w14:textId="77777777" w:rsidTr="005D0E4D">
        <w:trPr>
          <w:trHeight w:val="3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586D8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Position - ON56341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6D96A0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384AC5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Amino acid 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994ED2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CDS pos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718D4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Nucleotide 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46B9F5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Variant frequ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58D6ED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Genome location in relation to ON563414.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3A23A7" w14:textId="77777777" w:rsidR="005D0E4D" w:rsidRPr="005D0E4D" w:rsidRDefault="005D0E4D" w:rsidP="005D0E4D"/>
        </w:tc>
      </w:tr>
      <w:tr w:rsidR="005D0E4D" w:rsidRPr="005D0E4D" w14:paraId="2641DAF2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7F06D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34,3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373FD4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985EF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S -&gt; 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7EFC7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3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A96FC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G -&gt;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31DE76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58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30456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MPXVgp04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E3ABC7" w14:textId="77777777" w:rsidR="005D0E4D" w:rsidRPr="005D0E4D" w:rsidRDefault="005D0E4D" w:rsidP="005D0E4D"/>
        </w:tc>
      </w:tr>
      <w:tr w:rsidR="005D0E4D" w:rsidRPr="005D0E4D" w14:paraId="128FD68E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792DBC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55,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DC6B81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14DE0C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A -&gt; 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97565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D720BD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C -&gt; 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0FDF3B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26.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F3BBEB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MPXVgp05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7CE5FC" w14:textId="77777777" w:rsidR="005D0E4D" w:rsidRPr="005D0E4D" w:rsidRDefault="005D0E4D" w:rsidP="005D0E4D"/>
        </w:tc>
      </w:tr>
      <w:tr w:rsidR="005D0E4D" w:rsidRPr="005D0E4D" w14:paraId="615E35BD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26CF8B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19,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F4C5AF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50C1A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L -&gt;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2155D1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E61754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G -&gt;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19DAA4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62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E5995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MPXVgp12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38C805" w14:textId="77777777" w:rsidR="005D0E4D" w:rsidRPr="005D0E4D" w:rsidRDefault="005D0E4D" w:rsidP="005D0E4D"/>
        </w:tc>
      </w:tr>
      <w:tr w:rsidR="005D0E4D" w:rsidRPr="005D0E4D" w14:paraId="58FDA46D" w14:textId="77777777" w:rsidTr="005D0E4D">
        <w:trPr>
          <w:trHeight w:val="165"/>
        </w:trPr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409043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EB5D2B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61F3CA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D27CED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0F6331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5D397F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73B028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399B0A" w14:textId="77777777" w:rsidR="005D0E4D" w:rsidRPr="005D0E4D" w:rsidRDefault="005D0E4D" w:rsidP="005D0E4D"/>
        </w:tc>
      </w:tr>
      <w:tr w:rsidR="005D0E4D" w:rsidRPr="005D0E4D" w14:paraId="14622304" w14:textId="77777777" w:rsidTr="005D0E4D">
        <w:trPr>
          <w:trHeight w:val="315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99C29E" w14:textId="77777777" w:rsidR="005D0E4D" w:rsidRPr="005D0E4D" w:rsidRDefault="005D0E4D" w:rsidP="005D0E4D">
            <w:r w:rsidRPr="005D0E4D">
              <w:rPr>
                <w:b/>
                <w:bCs/>
              </w:rPr>
              <w:t>Deletions detected at ≥25% frequency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CBD2C8" w14:textId="77777777" w:rsidR="005D0E4D" w:rsidRPr="005D0E4D" w:rsidRDefault="005D0E4D" w:rsidP="005D0E4D"/>
        </w:tc>
      </w:tr>
      <w:tr w:rsidR="005D0E4D" w:rsidRPr="005D0E4D" w14:paraId="43197A6F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E61A8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Position - ON56341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95AC1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F743B8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EDDC8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Cove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333764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Polymorphism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E097D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Variant Frequ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2E333A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Genome location/protein produc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7023C8" w14:textId="77777777" w:rsidR="005D0E4D" w:rsidRPr="005D0E4D" w:rsidRDefault="005D0E4D" w:rsidP="005D0E4D"/>
        </w:tc>
      </w:tr>
      <w:tr w:rsidR="005D0E4D" w:rsidRPr="005D0E4D" w14:paraId="425E3400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7AD8C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DC209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DA2A5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-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968F36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00FB6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B8C69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9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A7E04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53F802" w14:textId="77777777" w:rsidR="005D0E4D" w:rsidRPr="005D0E4D" w:rsidRDefault="005D0E4D" w:rsidP="005D0E4D"/>
        </w:tc>
      </w:tr>
      <w:tr w:rsidR="005D0E4D" w:rsidRPr="005D0E4D" w14:paraId="31373A51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FDC495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6B672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608FD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-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7B1B0C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C9836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C41EA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8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D7D025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58E433" w14:textId="77777777" w:rsidR="005D0E4D" w:rsidRPr="005D0E4D" w:rsidRDefault="005D0E4D" w:rsidP="005D0E4D"/>
        </w:tc>
      </w:tr>
      <w:tr w:rsidR="005D0E4D" w:rsidRPr="005D0E4D" w14:paraId="56F7F7F7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C4FB56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EAD7C6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64B65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B451F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BA591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F781D8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7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3D1CC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86BC71" w14:textId="77777777" w:rsidR="005D0E4D" w:rsidRPr="005D0E4D" w:rsidRDefault="005D0E4D" w:rsidP="005D0E4D"/>
        </w:tc>
      </w:tr>
      <w:tr w:rsidR="005D0E4D" w:rsidRPr="005D0E4D" w14:paraId="3DDA87DC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F0B26D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F99E1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32D5CA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407366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97F67C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D7B22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9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D9C04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B3629A" w14:textId="77777777" w:rsidR="005D0E4D" w:rsidRPr="005D0E4D" w:rsidRDefault="005D0E4D" w:rsidP="005D0E4D"/>
        </w:tc>
      </w:tr>
      <w:tr w:rsidR="005D0E4D" w:rsidRPr="005D0E4D" w14:paraId="33B3A62B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9ADB91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97,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E5F894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7E3ABB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9FE02A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6788F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FF5B0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6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5404D1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49A7B5" w14:textId="77777777" w:rsidR="005D0E4D" w:rsidRPr="005D0E4D" w:rsidRDefault="005D0E4D" w:rsidP="005D0E4D"/>
        </w:tc>
      </w:tr>
      <w:tr w:rsidR="005D0E4D" w:rsidRPr="005D0E4D" w14:paraId="641FB8E0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FA8A2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97,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93AFEB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D0C6D4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68818A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3E72C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C55E55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6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C0C542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5C61C6" w14:textId="77777777" w:rsidR="005D0E4D" w:rsidRPr="005D0E4D" w:rsidRDefault="005D0E4D" w:rsidP="005D0E4D"/>
        </w:tc>
      </w:tr>
      <w:tr w:rsidR="005D0E4D" w:rsidRPr="005D0E4D" w14:paraId="3408E248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04625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97,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3C50FC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FB96A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-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D087D2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F771BB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D3093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7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16888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80B0BC" w14:textId="77777777" w:rsidR="005D0E4D" w:rsidRPr="005D0E4D" w:rsidRDefault="005D0E4D" w:rsidP="005D0E4D"/>
        </w:tc>
      </w:tr>
      <w:tr w:rsidR="005D0E4D" w:rsidRPr="005D0E4D" w14:paraId="15310C43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DDB0A8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97,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CF085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7F5C8C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-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0E658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5B2525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ACE291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7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7CC49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8FC979" w14:textId="77777777" w:rsidR="005D0E4D" w:rsidRPr="005D0E4D" w:rsidRDefault="005D0E4D" w:rsidP="005D0E4D"/>
        </w:tc>
      </w:tr>
      <w:tr w:rsidR="005D0E4D" w:rsidRPr="005D0E4D" w14:paraId="1BA60D07" w14:textId="77777777" w:rsidTr="005D0E4D">
        <w:trPr>
          <w:trHeight w:val="150"/>
        </w:trPr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B02FFF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2E1252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818E9C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48C0B4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157E8D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A4B3CD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928B61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F9BBCA" w14:textId="77777777" w:rsidR="005D0E4D" w:rsidRPr="005D0E4D" w:rsidRDefault="005D0E4D" w:rsidP="005D0E4D"/>
        </w:tc>
      </w:tr>
      <w:tr w:rsidR="005D0E4D" w:rsidRPr="005D0E4D" w14:paraId="4BBE0778" w14:textId="77777777" w:rsidTr="005D0E4D">
        <w:trPr>
          <w:trHeight w:val="315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4E7473" w14:textId="77777777" w:rsidR="005D0E4D" w:rsidRPr="005D0E4D" w:rsidRDefault="005D0E4D" w:rsidP="005D0E4D">
            <w:r w:rsidRPr="005D0E4D">
              <w:rPr>
                <w:b/>
                <w:bCs/>
              </w:rPr>
              <w:t xml:space="preserve">Insertions detected at &gt;25% </w:t>
            </w:r>
            <w:proofErr w:type="spellStart"/>
            <w:r w:rsidRPr="005D0E4D">
              <w:rPr>
                <w:b/>
                <w:bCs/>
              </w:rPr>
              <w:t>freqency</w:t>
            </w:r>
            <w:proofErr w:type="spellEnd"/>
            <w:r w:rsidRPr="005D0E4D">
              <w:rPr>
                <w:b/>
                <w:bCs/>
              </w:rPr>
              <w:t xml:space="preserve"> and over 100bp in length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D62E60" w14:textId="77777777" w:rsidR="005D0E4D" w:rsidRPr="005D0E4D" w:rsidRDefault="005D0E4D" w:rsidP="005D0E4D"/>
        </w:tc>
      </w:tr>
      <w:tr w:rsidR="005D0E4D" w:rsidRPr="005D0E4D" w14:paraId="74EBCB38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316454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Position - ON56341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E2CD46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E9B95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78204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Cove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7C7182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Polymorphism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1B56E8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Variant Frequ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E1AB1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Genome location/protein produc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6E7784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</w:tr>
      <w:tr w:rsidR="005D0E4D" w:rsidRPr="005D0E4D" w14:paraId="329E47E0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E017C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,6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FD37FB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59A0B4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(AACTAACTTATGACTT)8 -&gt; (AACTAACTTATGACTT)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76F16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18F336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sertion (tandem repea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3727D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90.0%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FF8EE2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between coding sequenc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196E0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 xml:space="preserve">* </w:t>
            </w:r>
            <w:proofErr w:type="gramStart"/>
            <w:r w:rsidRPr="005D0E4D">
              <w:rPr>
                <w:sz w:val="18"/>
                <w:szCs w:val="18"/>
              </w:rPr>
              <w:t>remaining</w:t>
            </w:r>
            <w:proofErr w:type="gramEnd"/>
            <w:r w:rsidRPr="005D0E4D">
              <w:rPr>
                <w:sz w:val="18"/>
                <w:szCs w:val="18"/>
              </w:rPr>
              <w:t xml:space="preserve"> 10% of reads contain between 11-19 repeat units</w:t>
            </w:r>
          </w:p>
        </w:tc>
      </w:tr>
      <w:tr w:rsidR="005D0E4D" w:rsidRPr="005D0E4D" w14:paraId="64E1179E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382D98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79,0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3A1C86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6527B5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(CATTATATA)16 -&gt; (CATTATATA)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B11B4C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713CED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sertion (tandem repea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3B35ED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84.6%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90993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between coding sequenc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53B8B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 xml:space="preserve">* </w:t>
            </w:r>
            <w:proofErr w:type="gramStart"/>
            <w:r w:rsidRPr="005D0E4D">
              <w:rPr>
                <w:sz w:val="18"/>
                <w:szCs w:val="18"/>
              </w:rPr>
              <w:t>remaining</w:t>
            </w:r>
            <w:proofErr w:type="gramEnd"/>
            <w:r w:rsidRPr="005D0E4D">
              <w:rPr>
                <w:sz w:val="18"/>
                <w:szCs w:val="18"/>
              </w:rPr>
              <w:t xml:space="preserve"> 15.4% of reads contain between 41-69 repeat units</w:t>
            </w:r>
          </w:p>
        </w:tc>
      </w:tr>
      <w:tr w:rsidR="005D0E4D" w:rsidRPr="005D0E4D" w14:paraId="7823FDBC" w14:textId="77777777" w:rsidTr="005D0E4D">
        <w:trPr>
          <w:trHeight w:val="3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5406E1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92,3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98B09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BB7C4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(AGTCATAAGTTAGTTA)8 -&gt; (AGTCATAAGTTAGTTA)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9C8218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37B0A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sertion (tandem repea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81D48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92.5%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C25C2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between coding sequenc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558D8D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 xml:space="preserve">* </w:t>
            </w:r>
            <w:proofErr w:type="gramStart"/>
            <w:r w:rsidRPr="005D0E4D">
              <w:rPr>
                <w:sz w:val="18"/>
                <w:szCs w:val="18"/>
              </w:rPr>
              <w:t>remaining</w:t>
            </w:r>
            <w:proofErr w:type="gramEnd"/>
            <w:r w:rsidRPr="005D0E4D">
              <w:rPr>
                <w:sz w:val="18"/>
                <w:szCs w:val="18"/>
              </w:rPr>
              <w:t xml:space="preserve"> 7.5% of reads contain between 11-19 repeat units</w:t>
            </w:r>
          </w:p>
        </w:tc>
      </w:tr>
      <w:tr w:rsidR="005D0E4D" w:rsidRPr="005D0E4D" w14:paraId="73937924" w14:textId="77777777" w:rsidTr="005D0E4D">
        <w:trPr>
          <w:trHeight w:val="135"/>
        </w:trPr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CA1940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375AC8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A27CC7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99BB20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ACBCDA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D5C559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00AC1E" w14:textId="77777777" w:rsidR="005D0E4D" w:rsidRPr="005D0E4D" w:rsidRDefault="005D0E4D" w:rsidP="005D0E4D"/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D7CAFF" w14:textId="77777777" w:rsidR="005D0E4D" w:rsidRPr="005D0E4D" w:rsidRDefault="005D0E4D" w:rsidP="005D0E4D"/>
        </w:tc>
      </w:tr>
      <w:tr w:rsidR="005D0E4D" w:rsidRPr="005D0E4D" w14:paraId="019689FB" w14:textId="77777777" w:rsidTr="005D0E4D">
        <w:trPr>
          <w:trHeight w:val="315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9B587B" w14:textId="77777777" w:rsidR="005D0E4D" w:rsidRPr="005D0E4D" w:rsidRDefault="005D0E4D" w:rsidP="005D0E4D">
            <w:r w:rsidRPr="005D0E4D">
              <w:rPr>
                <w:b/>
                <w:bCs/>
              </w:rPr>
              <w:t xml:space="preserve">Homopolymer/tandem repeat variants detected at &gt;25% </w:t>
            </w:r>
            <w:proofErr w:type="spellStart"/>
            <w:r w:rsidRPr="005D0E4D">
              <w:rPr>
                <w:b/>
                <w:bCs/>
              </w:rPr>
              <w:t>freqency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9E5103" w14:textId="77777777" w:rsidR="005D0E4D" w:rsidRPr="005D0E4D" w:rsidRDefault="005D0E4D" w:rsidP="005D0E4D"/>
        </w:tc>
      </w:tr>
      <w:tr w:rsidR="005D0E4D" w:rsidRPr="005D0E4D" w14:paraId="79DF4AE8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3803E8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lastRenderedPageBreak/>
              <w:t>Position - ON56341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FA84B9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C256FB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8FABF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Cove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C61878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Polymorphism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A5B4B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Variant Frequ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11E94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Genome location/protein produc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302A9A" w14:textId="77777777" w:rsidR="005D0E4D" w:rsidRPr="005D0E4D" w:rsidRDefault="005D0E4D" w:rsidP="005D0E4D"/>
        </w:tc>
      </w:tr>
      <w:tr w:rsidR="005D0E4D" w:rsidRPr="005D0E4D" w14:paraId="534F22EB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4994E1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6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E1331C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729BE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(T)14 -&gt; (T)4-16 [most frequent variant: (T)12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D4BC6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4B6A3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sertion/deletion (homopolym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36BAC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83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A8B1AB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B4E8AD" w14:textId="77777777" w:rsidR="005D0E4D" w:rsidRPr="005D0E4D" w:rsidRDefault="005D0E4D" w:rsidP="005D0E4D"/>
        </w:tc>
      </w:tr>
      <w:tr w:rsidR="005D0E4D" w:rsidRPr="005D0E4D" w14:paraId="73D2A8F9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FB64B2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33,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52B38A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BE9BCA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(T)28 -&gt; (T)1-33 [most frequent variant: (T)17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6B4204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D05EA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sertion/deletion (homopolym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CD212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97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7D1315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between coding sequenc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51DE87" w14:textId="77777777" w:rsidR="005D0E4D" w:rsidRPr="005D0E4D" w:rsidRDefault="005D0E4D" w:rsidP="005D0E4D"/>
        </w:tc>
      </w:tr>
      <w:tr w:rsidR="005D0E4D" w:rsidRPr="005D0E4D" w14:paraId="2A204C7C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A940A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72,0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234687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55718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(T)9 -&gt; (T)3-12 [most frequent variant: (T)8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F007C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4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6733B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sertion/deletion (homopolym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36AAFA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36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49E999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between coding sequenc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9375EF" w14:textId="77777777" w:rsidR="005D0E4D" w:rsidRPr="005D0E4D" w:rsidRDefault="005D0E4D" w:rsidP="005D0E4D"/>
        </w:tc>
      </w:tr>
      <w:tr w:rsidR="005D0E4D" w:rsidRPr="005D0E4D" w14:paraId="45FE3495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22F1DC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73,2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A56355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E0889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(AT)24 -&gt; (AT)10-30 [most frequent variant: (AT)25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E62650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5889C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sertion/deletion (tandem repea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AA7267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75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F3D4D3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between coding sequenc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3882C9" w14:textId="77777777" w:rsidR="005D0E4D" w:rsidRPr="005D0E4D" w:rsidRDefault="005D0E4D" w:rsidP="005D0E4D"/>
        </w:tc>
      </w:tr>
      <w:tr w:rsidR="005D0E4D" w:rsidRPr="005D0E4D" w14:paraId="52A3292E" w14:textId="77777777" w:rsidTr="005D0E4D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34109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196,5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6E6B19" w14:textId="77777777" w:rsidR="005D0E4D" w:rsidRPr="005D0E4D" w:rsidRDefault="005D0E4D" w:rsidP="005D0E4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0F4E8F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(A)14 -&gt; (A)1-17 [most frequent variant: (A)1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45B1CC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5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C29D86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sertion/deletion (homopolym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220348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83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E4C6AE" w14:textId="77777777" w:rsidR="005D0E4D" w:rsidRPr="005D0E4D" w:rsidRDefault="005D0E4D" w:rsidP="005D0E4D">
            <w:pPr>
              <w:rPr>
                <w:sz w:val="18"/>
                <w:szCs w:val="18"/>
              </w:rPr>
            </w:pPr>
            <w:r w:rsidRPr="005D0E4D">
              <w:rPr>
                <w:sz w:val="18"/>
                <w:szCs w:val="18"/>
              </w:rPr>
              <w:t>inverted terminal repea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A70622" w14:textId="77777777" w:rsidR="005D0E4D" w:rsidRPr="005D0E4D" w:rsidRDefault="005D0E4D" w:rsidP="005D0E4D"/>
        </w:tc>
      </w:tr>
    </w:tbl>
    <w:p w14:paraId="2FDF8C7E" w14:textId="77777777" w:rsidR="008D307B" w:rsidRPr="005D0E4D" w:rsidRDefault="008D307B" w:rsidP="005D0E4D"/>
    <w:sectPr w:rsidR="008D307B" w:rsidRPr="005D0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76"/>
    <w:rsid w:val="001C6752"/>
    <w:rsid w:val="00342531"/>
    <w:rsid w:val="005A0276"/>
    <w:rsid w:val="005D0E4D"/>
    <w:rsid w:val="006D61A7"/>
    <w:rsid w:val="008D307B"/>
    <w:rsid w:val="00BA0D55"/>
    <w:rsid w:val="00C220AF"/>
    <w:rsid w:val="00E407D7"/>
    <w:rsid w:val="00FA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872C"/>
  <w15:chartTrackingRefBased/>
  <w15:docId w15:val="{CA5F3CE0-7659-4B50-9FBF-73D8CAFB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76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2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2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2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2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2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2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2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2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2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2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2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89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-Pediatrics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OHR</dc:creator>
  <cp:keywords/>
  <dc:description/>
  <cp:lastModifiedBy>EMMA MOHR</cp:lastModifiedBy>
  <cp:revision>2</cp:revision>
  <dcterms:created xsi:type="dcterms:W3CDTF">2025-02-27T21:15:00Z</dcterms:created>
  <dcterms:modified xsi:type="dcterms:W3CDTF">2025-02-27T21:15:00Z</dcterms:modified>
</cp:coreProperties>
</file>